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color w:val="000000"/>
        </w:rPr>
        <w:t xml:space="preserve">S5 Table. Mature miRNA in three other strains of </w:t>
      </w:r>
      <w:r>
        <w:rPr>
          <w:i/>
          <w:color w:val="000000"/>
        </w:rPr>
        <w:t>E. huxleyi</w:t>
      </w:r>
      <w:r>
        <w:rPr>
          <w:color w:val="000000"/>
        </w:rPr>
        <w:t xml:space="preserve">. The table shows the percentage of matched bases of the miRNA candidates to the strain genomes. </w:t>
      </w:r>
    </w:p>
    <w:tbl>
      <w:tblPr>
        <w:tblW w:w="51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262"/>
        <w:gridCol w:w="1262"/>
        <w:gridCol w:w="1262"/>
      </w:tblGrid>
      <w:tr>
        <w:trPr>
          <w:trHeight w:val="23" w:hRule="atLeast"/>
        </w:trPr>
        <w:tc>
          <w:tcPr>
            <w:tcW w:w="1413" w:type="dxa"/>
            <w:tcBorders>
              <w:top w:val="single" w:sz="8" w:space="0" w:color="748CBC"/>
              <w:left w:val="single" w:sz="8" w:space="0" w:color="748CBC"/>
            </w:tcBorders>
            <w:shd w:fill="748CBC" w:val="clea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miRNA ID</w:t>
            </w:r>
          </w:p>
        </w:tc>
        <w:tc>
          <w:tcPr>
            <w:tcW w:w="1262" w:type="dxa"/>
            <w:tcBorders>
              <w:top w:val="single" w:sz="8" w:space="0" w:color="748CBC"/>
            </w:tcBorders>
            <w:shd w:fill="748CBC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92A</w:t>
            </w:r>
          </w:p>
        </w:tc>
        <w:tc>
          <w:tcPr>
            <w:tcW w:w="1262" w:type="dxa"/>
            <w:tcBorders>
              <w:top w:val="single" w:sz="8" w:space="0" w:color="748CBC"/>
            </w:tcBorders>
            <w:shd w:fill="748CBC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EH2</w:t>
            </w:r>
          </w:p>
        </w:tc>
        <w:tc>
          <w:tcPr>
            <w:tcW w:w="1262" w:type="dxa"/>
            <w:tcBorders>
              <w:top w:val="single" w:sz="8" w:space="0" w:color="748CBC"/>
              <w:right w:val="single" w:sz="8" w:space="0" w:color="748CBC"/>
            </w:tcBorders>
            <w:shd w:fill="748CBC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Van556</w:t>
            </w:r>
          </w:p>
        </w:tc>
      </w:tr>
      <w:tr>
        <w:trPr>
          <w:trHeight w:val="260" w:hRule="atLeast"/>
        </w:trPr>
        <w:tc>
          <w:tcPr>
            <w:tcW w:w="1413" w:type="dxa"/>
            <w:tcBorders>
              <w:top w:val="single" w:sz="8" w:space="0" w:color="748CBC"/>
              <w:left w:val="single" w:sz="8" w:space="0" w:color="748CBC"/>
              <w:bottom w:val="single" w:sz="8" w:space="0" w:color="748CBC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01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5.7%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200"/>
              <w:jc w:val="center"/>
              <w:outlineLvl w:val="7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5.7%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  <w:right w:val="single" w:sz="8" w:space="0" w:color="748CBC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fill="92D050" w:val="clear"/>
              </w:rPr>
              <w:t>100.0%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8" w:space="0" w:color="748CBC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0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8.4%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8.4%</w:t>
            </w:r>
          </w:p>
        </w:tc>
        <w:tc>
          <w:tcPr>
            <w:tcW w:w="1262" w:type="dxa"/>
            <w:tcBorders>
              <w:right w:val="single" w:sz="8" w:space="0" w:color="748CBC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4.7%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8" w:space="0" w:color="748CBC"/>
              <w:left w:val="single" w:sz="8" w:space="0" w:color="748CBC"/>
              <w:bottom w:val="single" w:sz="8" w:space="0" w:color="748CBC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03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</w:tcBorders>
            <w:shd w:fill="92D05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</w:tcBorders>
            <w:shd w:fill="92D05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  <w:right w:val="single" w:sz="8" w:space="0" w:color="748CBC"/>
            </w:tcBorders>
            <w:shd w:fill="92D05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0.0%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8" w:space="0" w:color="748CBC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04</w:t>
            </w:r>
          </w:p>
        </w:tc>
        <w:tc>
          <w:tcPr>
            <w:tcW w:w="1262" w:type="dxa"/>
            <w:tcBorders/>
            <w:shd w:fill="92D05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262" w:type="dxa"/>
            <w:tcBorders/>
            <w:shd w:fill="92D05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262" w:type="dxa"/>
            <w:tcBorders>
              <w:right w:val="single" w:sz="8" w:space="0" w:color="748CBC"/>
            </w:tcBorders>
            <w:shd w:fill="92D05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0.0%</w:t>
            </w:r>
          </w:p>
        </w:tc>
      </w:tr>
      <w:tr>
        <w:trPr>
          <w:trHeight w:val="259" w:hRule="atLeast"/>
        </w:trPr>
        <w:tc>
          <w:tcPr>
            <w:tcW w:w="1413" w:type="dxa"/>
            <w:tcBorders>
              <w:top w:val="single" w:sz="8" w:space="0" w:color="748CBC"/>
              <w:left w:val="single" w:sz="8" w:space="0" w:color="748CBC"/>
              <w:bottom w:val="single" w:sz="8" w:space="0" w:color="748CBC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05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</w:tcBorders>
            <w:shd w:fill="92D05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</w:tcBorders>
            <w:shd w:fill="92D05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  <w:right w:val="single" w:sz="8" w:space="0" w:color="748CBC"/>
            </w:tcBorders>
            <w:shd w:fill="92D05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0.0%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8" w:space="0" w:color="748CBC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06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1.4%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1.4%</w:t>
            </w:r>
          </w:p>
        </w:tc>
        <w:tc>
          <w:tcPr>
            <w:tcW w:w="1262" w:type="dxa"/>
            <w:tcBorders>
              <w:right w:val="single" w:sz="8" w:space="0" w:color="748CBC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1.4%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8" w:space="0" w:color="748CBC"/>
              <w:left w:val="single" w:sz="8" w:space="0" w:color="748CBC"/>
              <w:bottom w:val="single" w:sz="8" w:space="0" w:color="748CBC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07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4.4%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4.4%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  <w:right w:val="single" w:sz="8" w:space="0" w:color="748CBC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4.4%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8" w:space="0" w:color="748CBC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08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1262" w:type="dxa"/>
            <w:tcBorders>
              <w:right w:val="single" w:sz="8" w:space="0" w:color="748CBC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6.2%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8" w:space="0" w:color="748CBC"/>
              <w:left w:val="single" w:sz="8" w:space="0" w:color="748CBC"/>
              <w:bottom w:val="single" w:sz="8" w:space="0" w:color="748CBC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09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</w:tcBorders>
            <w:shd w:fill="92D05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</w:tcBorders>
            <w:shd w:fill="92D05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  <w:right w:val="single" w:sz="8" w:space="0" w:color="748CBC"/>
            </w:tcBorders>
            <w:shd w:fill="92D05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0.0%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8" w:space="0" w:color="748CBC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1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6.2%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1.4%</w:t>
            </w:r>
          </w:p>
        </w:tc>
        <w:tc>
          <w:tcPr>
            <w:tcW w:w="1262" w:type="dxa"/>
            <w:tcBorders>
              <w:right w:val="single" w:sz="8" w:space="0" w:color="748CBC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1.4%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8" w:space="0" w:color="748CBC"/>
              <w:left w:val="single" w:sz="8" w:space="0" w:color="748CBC"/>
              <w:bottom w:val="single" w:sz="8" w:space="0" w:color="748CBC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11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  <w:right w:val="single" w:sz="8" w:space="0" w:color="748CBC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6.7%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8" w:space="0" w:color="748CBC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1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0.8%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1262" w:type="dxa"/>
            <w:tcBorders>
              <w:right w:val="single" w:sz="8" w:space="0" w:color="748CBC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8.3%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8" w:space="0" w:color="748CBC"/>
              <w:left w:val="single" w:sz="8" w:space="0" w:color="748CBC"/>
              <w:bottom w:val="single" w:sz="8" w:space="0" w:color="748CBC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13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</w:tcBorders>
            <w:shd w:fill="92D05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</w:tcBorders>
            <w:shd w:fill="92D05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  <w:right w:val="single" w:sz="8" w:space="0" w:color="748CBC"/>
            </w:tcBorders>
            <w:shd w:fill="92D05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92D05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0.0%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8" w:space="0" w:color="748CBC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14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libri" w:hAnsi="Calibri" w:eastAsia="Times New Roman" w:cs="Calibri"/>
                <w:color w:val="92D05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1.4%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libri" w:hAnsi="Calibri" w:eastAsia="Times New Roman" w:cs="Calibri"/>
                <w:color w:val="92D05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6.7%</w:t>
            </w:r>
          </w:p>
        </w:tc>
        <w:tc>
          <w:tcPr>
            <w:tcW w:w="1262" w:type="dxa"/>
            <w:tcBorders>
              <w:right w:val="single" w:sz="8" w:space="0" w:color="748CBC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eastAsia="Times New Roman" w:cs="Calibri"/>
                <w:color w:val="92D05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1.9%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8" w:space="0" w:color="748CBC"/>
              <w:left w:val="single" w:sz="8" w:space="0" w:color="748CBC"/>
              <w:bottom w:val="single" w:sz="8" w:space="0" w:color="748CBC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15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</w:tcBorders>
            <w:shd w:fill="92D050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eastAsia="Times New Roman" w:cs="Calibri"/>
                <w:color w:val="92D05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0.0%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</w:tcBorders>
            <w:shd w:fill="92D050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eastAsia="Times New Roman" w:cs="Calibri"/>
                <w:color w:val="92D05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0.0%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  <w:right w:val="single" w:sz="8" w:space="0" w:color="748CBC"/>
            </w:tcBorders>
            <w:shd w:fill="92D050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eastAsia="Times New Roman" w:cs="Calibri"/>
                <w:color w:val="92D05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0.0%</w:t>
            </w:r>
          </w:p>
        </w:tc>
      </w:tr>
      <w:tr>
        <w:trPr>
          <w:trHeight w:val="259" w:hRule="atLeast"/>
        </w:trPr>
        <w:tc>
          <w:tcPr>
            <w:tcW w:w="1413" w:type="dxa"/>
            <w:tcBorders>
              <w:left w:val="single" w:sz="8" w:space="0" w:color="748CBC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16</w:t>
            </w:r>
          </w:p>
        </w:tc>
        <w:tc>
          <w:tcPr>
            <w:tcW w:w="1262" w:type="dxa"/>
            <w:tcBorders/>
            <w:shd w:fill="92D050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eastAsia="Times New Roman" w:cs="Calibri"/>
                <w:color w:val="92D05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0.0%</w:t>
            </w:r>
          </w:p>
        </w:tc>
        <w:tc>
          <w:tcPr>
            <w:tcW w:w="1262" w:type="dxa"/>
            <w:tcBorders/>
            <w:shd w:fill="92D050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eastAsia="Times New Roman" w:cs="Calibri"/>
                <w:color w:val="92D05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0.0%</w:t>
            </w:r>
          </w:p>
        </w:tc>
        <w:tc>
          <w:tcPr>
            <w:tcW w:w="1262" w:type="dxa"/>
            <w:tcBorders>
              <w:right w:val="single" w:sz="8" w:space="0" w:color="748CBC"/>
            </w:tcBorders>
            <w:shd w:fill="92D050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eastAsia="Times New Roman" w:cs="Calibri"/>
                <w:color w:val="92D05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0.0%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8" w:space="0" w:color="748CBC"/>
              <w:left w:val="single" w:sz="8" w:space="0" w:color="748CBC"/>
              <w:bottom w:val="single" w:sz="8" w:space="0" w:color="748CBC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17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1.0%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1.0%</w:t>
            </w:r>
          </w:p>
        </w:tc>
        <w:tc>
          <w:tcPr>
            <w:tcW w:w="1262" w:type="dxa"/>
            <w:tcBorders>
              <w:top w:val="single" w:sz="8" w:space="0" w:color="748CBC"/>
              <w:bottom w:val="single" w:sz="8" w:space="0" w:color="748CBC"/>
              <w:right w:val="single" w:sz="8" w:space="0" w:color="748CBC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1.0%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left w:val="single" w:sz="8" w:space="0" w:color="748CBC"/>
              <w:bottom w:val="single" w:sz="8" w:space="0" w:color="748CBC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18</w:t>
            </w:r>
          </w:p>
        </w:tc>
        <w:tc>
          <w:tcPr>
            <w:tcW w:w="1262" w:type="dxa"/>
            <w:tcBorders>
              <w:bottom w:val="single" w:sz="8" w:space="0" w:color="748CBC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1.0%</w:t>
            </w:r>
          </w:p>
        </w:tc>
        <w:tc>
          <w:tcPr>
            <w:tcW w:w="1262" w:type="dxa"/>
            <w:tcBorders>
              <w:bottom w:val="single" w:sz="8" w:space="0" w:color="748CBC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1.0%</w:t>
            </w:r>
          </w:p>
        </w:tc>
        <w:tc>
          <w:tcPr>
            <w:tcW w:w="1262" w:type="dxa"/>
            <w:tcBorders>
              <w:bottom w:val="single" w:sz="8" w:space="0" w:color="748CBC"/>
              <w:right w:val="single" w:sz="8" w:space="0" w:color="748CBC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1.0%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21:19:00Z</dcterms:created>
  <dc:creator>Xiaoyu Zhang</dc:creator>
  <dc:description/>
  <cp:keywords/>
  <dc:language>en-US</dc:language>
  <cp:lastModifiedBy>Xiaoyu Zhang</cp:lastModifiedBy>
  <dcterms:modified xsi:type="dcterms:W3CDTF">2016-04-13T21:20:00Z</dcterms:modified>
  <cp:revision>2</cp:revision>
  <dc:subject/>
  <dc:title/>
</cp:coreProperties>
</file>